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8468"/>
        <w:gridCol w:w="840"/>
        <w:gridCol w:w="967"/>
      </w:tblGrid>
      <w:tr>
        <w:trPr>
          <w:trHeight w:val="271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8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 function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minal p value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or-responder</w:t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ZYME_LINKED_RECEPTOR_PROTEIN_SIGNALING_PATHWA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069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_REGULATION_OF_T_CELL_ACTIVAT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388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_REGULATION_OF_SIGNAL_TRANSDUCT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211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ROPEPTIDE_BINDIN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632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DING_BEHAVI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856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ROPEPTIDE_RECEPTOR_ACTIVIT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784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MEMBRANE_RECEPTOR_PROTEIN_TYROSINE_KINASE_SIGNALING_PATHWA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8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RVOUS_SYSTEM_DEVELOPMEN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565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_REGULATION_OF_LYMPHOCYTE_ACTIVAT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2291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_CELL_ADHES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6201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XIDOREDUCTASE_ACTIVITY__ACTING_ON_THE_ALDEHYDE_OR_OXO_GROUP_OF_DONOR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8365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PONSE_TO_HYPOXI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122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NTRAL_NERVOUS_SYSTEM_DEVELOPMEN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2243</w:t>
            </w:r>
          </w:p>
        </w:tc>
      </w:tr>
      <w:tr>
        <w:trPr>
          <w:trHeight w:val="271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ASE_ACTIVITY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2953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od-responder</w:t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ATED_VESIC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042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RACELLULAR_TRANSPOR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9191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_MACROMOLECULE_CATABOLIC_PROCES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277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MOSOME_SEGREGAT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615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_LOCALIZAT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2617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DOPLASMIC_RETICULU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867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OME_COMPLEX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0443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ABLISHMENT_OF_CELLULAR_LOCALIZATI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6358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ROMOLECULE_CATABOLIC_PROCES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3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INOSITIDE_BIOSYNTHETIC_PROCES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413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SICLE_MEMBRAN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OBASE__NUCLEOSIDE__NUCLEOTIDE_AND_NUCLEIC_ACID_TRANSPOR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9339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_PROCESSIN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1265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POLYMER_CATABOLIC_PROCES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3561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PLASMIC_VESICLE_MEMBRAN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435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PLASMIC_VESICLE_PAR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4576</w:t>
            </w:r>
          </w:p>
        </w:tc>
      </w:tr>
      <w:tr>
        <w:trPr>
          <w:trHeight w:val="271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DOPLASMIC_RETICULUM_PAR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6291</w:t>
            </w:r>
          </w:p>
        </w:tc>
      </w:tr>
      <w:tr>
        <w:trPr>
          <w:trHeight w:val="271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GRAL_TO_ORGANELLE_MEMBRA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877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SUPPLEMENTAL TABLE 1: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3229610" cy="7778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610" cy="777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2 (continued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3314065" cy="51314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065" cy="513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</w:rPr>
      <w:t>VEGF-A and HIF-1</w:t>
    </w:r>
    <w:r>
      <w:rPr>
        <w:rFonts w:cs="Arial" w:ascii="Symbol" w:hAnsi="Symbol"/>
      </w:rPr>
      <w:t></w:t>
    </w:r>
    <w:r>
      <w:rPr>
        <w:rFonts w:cs="Arial" w:ascii="Arial" w:hAnsi="Arial"/>
      </w:rPr>
      <w:t xml:space="preserve"> inhibition in sarcomas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6:22:00Z</dcterms:created>
  <dc:creator>Partners Information Systems</dc:creator>
  <dc:description/>
  <cp:keywords/>
  <dc:language>en-US</dc:language>
  <cp:lastModifiedBy>Partners Information Systems</cp:lastModifiedBy>
  <dcterms:modified xsi:type="dcterms:W3CDTF">2012-03-21T16:22:00Z</dcterms:modified>
  <cp:revision>2</cp:revision>
  <dc:subject/>
  <dc:title>Up-regulated</dc:title>
</cp:coreProperties>
</file>